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C68EC" w14:textId="2BEDA8FC" w:rsidR="00442E15" w:rsidRPr="001F3B34" w:rsidRDefault="006E0D5C" w:rsidP="00AA1F37">
      <w:pPr>
        <w:pStyle w:val="centered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  <w:r w:rsidRPr="001F3B34">
        <w:rPr>
          <w:rFonts w:ascii="Times New Roman" w:hAnsi="Times New Roman" w:cs="Times New Roman"/>
          <w:sz w:val="22"/>
          <w:szCs w:val="22"/>
          <w:lang w:eastAsia="ja-JP"/>
        </w:rPr>
        <w:t xml:space="preserve">Table </w:t>
      </w:r>
      <w:r w:rsidR="006E2760" w:rsidRPr="001F3B34">
        <w:rPr>
          <w:rFonts w:ascii="Times New Roman" w:hAnsi="Times New Roman" w:cs="Times New Roman"/>
          <w:sz w:val="22"/>
          <w:szCs w:val="22"/>
          <w:lang w:eastAsia="ja-JP"/>
        </w:rPr>
        <w:t>S</w:t>
      </w:r>
      <w:r w:rsidRPr="001F3B34">
        <w:rPr>
          <w:rFonts w:ascii="Times New Roman" w:hAnsi="Times New Roman" w:cs="Times New Roman"/>
          <w:sz w:val="22"/>
          <w:szCs w:val="22"/>
          <w:lang w:eastAsia="ja-JP"/>
        </w:rPr>
        <w:t xml:space="preserve">1. </w:t>
      </w:r>
      <w:r w:rsidR="006E2760" w:rsidRPr="001F3B34">
        <w:rPr>
          <w:rFonts w:ascii="Times New Roman" w:hAnsi="Times New Roman" w:cs="Times New Roman"/>
          <w:sz w:val="22"/>
          <w:szCs w:val="22"/>
        </w:rPr>
        <w:t>The qualitative findings related to central serous chorioretinopathy collected in this study</w:t>
      </w:r>
    </w:p>
    <w:tbl>
      <w:tblPr>
        <w:tblW w:w="15310" w:type="dxa"/>
        <w:tblInd w:w="-1276" w:type="dxa"/>
        <w:tblLayout w:type="fixed"/>
        <w:tblLook w:val="0420" w:firstRow="1" w:lastRow="0" w:firstColumn="0" w:lastColumn="0" w:noHBand="0" w:noVBand="1"/>
      </w:tblPr>
      <w:tblGrid>
        <w:gridCol w:w="4537"/>
        <w:gridCol w:w="8363"/>
        <w:gridCol w:w="2410"/>
      </w:tblGrid>
      <w:tr w:rsidR="003739CA" w:rsidRPr="001F3B34" w14:paraId="06157E3A" w14:textId="387D9DCF" w:rsidTr="00CB5D18">
        <w:trPr>
          <w:trHeight w:val="414"/>
        </w:trPr>
        <w:tc>
          <w:tcPr>
            <w:tcW w:w="45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2436" w14:textId="01C9B02E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Qualitative findings</w:t>
            </w:r>
          </w:p>
        </w:tc>
        <w:tc>
          <w:tcPr>
            <w:tcW w:w="83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1CD5" w14:textId="46BA3EF9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Examinations</w:t>
            </w: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1BDEBF" w14:textId="6471105B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Categories</w:t>
            </w:r>
          </w:p>
        </w:tc>
      </w:tr>
      <w:tr w:rsidR="003739CA" w:rsidRPr="001F3B34" w14:paraId="2DD00B0D" w14:textId="363D2958" w:rsidTr="00CB5D18">
        <w:trPr>
          <w:trHeight w:val="369"/>
        </w:trPr>
        <w:tc>
          <w:tcPr>
            <w:tcW w:w="45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3138" w14:textId="707514F7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he reduced fundus tessellation</w:t>
            </w:r>
          </w:p>
        </w:tc>
        <w:tc>
          <w:tcPr>
            <w:tcW w:w="83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E305" w14:textId="173DF2FF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Color fundus photography</w:t>
            </w: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67D448" w14:textId="2C103416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3E8328FB" w14:textId="2147BAA8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B490" w14:textId="75B38266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he elongation of photoreceptor outer segment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ACAF" w14:textId="1BB78F18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ptical coherence tomography</w:t>
            </w: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 xml:space="preserve"> (One slice, </w:t>
            </w:r>
            <w:r w:rsidRPr="001F3B34">
              <w:rPr>
                <w:rFonts w:ascii="Times New Roman" w:eastAsia="Meiryo UI" w:hAnsi="Times New Roman" w:cs="Times New Roman"/>
                <w:color w:val="000000" w:themeColor="text1"/>
                <w:sz w:val="22"/>
                <w:szCs w:val="22"/>
              </w:rPr>
              <w:t>30°, center of the fovea, horizontal, image averaging was set at 100</w:t>
            </w: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D0731B" w14:textId="2BDC7925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778E2E35" w14:textId="77777777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14FD" w14:textId="133FAC17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he loss of photoreceptor outer segment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171C" w14:textId="0DBB94FD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ptical coherence tomography</w:t>
            </w: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 xml:space="preserve"> (One slice, </w:t>
            </w:r>
            <w:r w:rsidRPr="001F3B34">
              <w:rPr>
                <w:rFonts w:ascii="Times New Roman" w:eastAsia="Meiryo UI" w:hAnsi="Times New Roman" w:cs="Times New Roman"/>
                <w:color w:val="000000" w:themeColor="text1"/>
                <w:sz w:val="22"/>
                <w:szCs w:val="22"/>
              </w:rPr>
              <w:t>30°, center of the fovea, horizontal, image averaging was set at 100</w:t>
            </w: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BB67E8" w14:textId="26C45E62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5FCA35D8" w14:textId="72DCB5DC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890B" w14:textId="2BFF74D0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he disorganization of external limiting membrane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2C0A" w14:textId="1BA68B73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ptical coherence tomography</w:t>
            </w: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 xml:space="preserve"> (One slice, </w:t>
            </w:r>
            <w:r w:rsidRPr="001F3B34">
              <w:rPr>
                <w:rFonts w:ascii="Times New Roman" w:eastAsia="Meiryo UI" w:hAnsi="Times New Roman" w:cs="Times New Roman"/>
                <w:color w:val="000000" w:themeColor="text1"/>
                <w:sz w:val="22"/>
                <w:szCs w:val="22"/>
              </w:rPr>
              <w:t>30°, center of the fovea, horizontal, image averaging was set at 100</w:t>
            </w: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39BE12" w14:textId="1487250E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1695507C" w14:textId="4541F080" w:rsidTr="00CB5D18">
        <w:trPr>
          <w:trHeight w:val="369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C02A" w14:textId="029E8AFB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he micro rip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D49D" w14:textId="3112995D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Optical coherence tomography (volume scan, </w:t>
            </w:r>
            <w:r w:rsidRPr="001F3B34">
              <w:rPr>
                <w:rFonts w:ascii="Times New Roman" w:eastAsia="Meiryo UI" w:hAnsi="Times New Roman" w:cs="Times New Roman"/>
                <w:color w:val="000000" w:themeColor="text1"/>
                <w:sz w:val="22"/>
                <w:szCs w:val="22"/>
              </w:rPr>
              <w:t>30 × 25°, center of the fovea, horizontal, image averaging was set at 100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B42862" w14:textId="236AF5A3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2672B4B2" w14:textId="537DEED3" w:rsidTr="00CB5D18">
        <w:trPr>
          <w:trHeight w:val="369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4F0E" w14:textId="41BC9B90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he hyperreflective foci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AD1F" w14:textId="44B5FB6E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Optical coherence tomography (volume scan, </w:t>
            </w:r>
            <w:r w:rsidRPr="001F3B34">
              <w:rPr>
                <w:rFonts w:ascii="Times New Roman" w:eastAsia="Meiryo UI" w:hAnsi="Times New Roman" w:cs="Times New Roman"/>
                <w:color w:val="000000" w:themeColor="text1"/>
                <w:sz w:val="22"/>
                <w:szCs w:val="22"/>
              </w:rPr>
              <w:t>30 × 25°, center of the fovea, horizontal, image averaging was set at 100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3FE979" w14:textId="109D5728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3686E5D6" w14:textId="77777777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3B5E" w14:textId="7A6DAB51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he cystoid macular degeneration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67AE" w14:textId="236D8837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Optical coherence tomography (volume scan, </w:t>
            </w:r>
            <w:r w:rsidRPr="001F3B34">
              <w:rPr>
                <w:rFonts w:ascii="Times New Roman" w:eastAsia="Meiryo UI" w:hAnsi="Times New Roman" w:cs="Times New Roman"/>
                <w:color w:val="000000" w:themeColor="text1"/>
                <w:sz w:val="22"/>
                <w:szCs w:val="22"/>
              </w:rPr>
              <w:t>30 × 25°, center of the fovea, horizontal, image averaging was set at 100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E25294" w14:textId="58B6ECFA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ce involving the fovea; Presence without involving the fovea; Not present</w:t>
            </w:r>
          </w:p>
        </w:tc>
      </w:tr>
      <w:tr w:rsidR="003739CA" w:rsidRPr="001F3B34" w14:paraId="6B28E593" w14:textId="2BEC921D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541E" w14:textId="7C1E5E27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he Haller’s vessel running patterns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EF53" w14:textId="550516FE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Optical coherence tomography </w:t>
            </w:r>
            <w:r w:rsidR="004B3F75"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2</w:t>
            </w:r>
            <w:r w:rsidR="007C16FD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4B3F75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×</w:t>
            </w:r>
            <w:r w:rsidR="007C16FD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4B3F75"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2mm, en-face) 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d/or</w:t>
            </w: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 xml:space="preserve"> indocyanine angiography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AE1D21" w14:textId="4083CEE3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The symmetry type; the upper dominant type; the lower dominant type</w:t>
            </w:r>
          </w:p>
        </w:tc>
      </w:tr>
      <w:tr w:rsidR="003739CA" w:rsidRPr="001F3B34" w14:paraId="1575FEB6" w14:textId="0BA0567B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CB8A" w14:textId="19023248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he anastomosis of Haller’s vessel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720D" w14:textId="2041D882" w:rsidR="003739CA" w:rsidRPr="001F3B34" w:rsidRDefault="004B3F75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ptical coherence tomography (12</w:t>
            </w:r>
            <w:r w:rsidR="007C16FD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×</w:t>
            </w:r>
            <w:r w:rsidR="007C16FD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mm, en-face) and/or</w:t>
            </w: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 xml:space="preserve"> indocyanine angiography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2257D8" w14:textId="1A71D151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2080BEC7" w14:textId="3D90C4EC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3673" w14:textId="382DC928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Pachyvessel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CBAB" w14:textId="2E9894E6" w:rsidR="003739CA" w:rsidRPr="001F3B34" w:rsidRDefault="004B3F75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ptical coherence tomography (</w:t>
            </w:r>
            <w:r w:rsidR="007C16FD"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</w:t>
            </w:r>
            <w:r w:rsidR="007C16FD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 × </w:t>
            </w:r>
            <w:r w:rsidR="007C16FD"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mm, en-face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, B scan </w:t>
            </w:r>
            <w:r w:rsidR="007C16FD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[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nhanced depth imaging</w:t>
            </w:r>
            <w:r w:rsidR="007C16FD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]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 and/or</w:t>
            </w: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 xml:space="preserve"> indocyanine angiography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DF6833" w14:textId="613DD191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69781313" w14:textId="16AD5DE6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07AC" w14:textId="617358B6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acular neovascularization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2208" w14:textId="731DA838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Optical coherence tomography angiography </w:t>
            </w:r>
            <w:r w:rsidR="004B3F75"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6</w:t>
            </w:r>
            <w:r w:rsidR="007C16FD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4B3F75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×</w:t>
            </w:r>
            <w:r w:rsidR="007C16FD"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4B3F75"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mm) 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and/or </w:t>
            </w: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fluorescein</w:t>
            </w: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angiography</w:t>
            </w:r>
            <w:r w:rsidR="004B3F75"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="004B3F75"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and/or </w:t>
            </w:r>
            <w:r w:rsidR="004B3F75"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indocyanine angiography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F7ED4A" w14:textId="042DFA40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4A79F696" w14:textId="77777777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1288" w14:textId="3F612F57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acular atrophy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A58D" w14:textId="0ADD3F93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Optical coherence tomography and/or </w:t>
            </w: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color fundus photography 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d/or</w:t>
            </w: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fundus autofluorescence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7AEA44" w14:textId="00E31D81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65EBF223" w14:textId="2956F438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E2BF6" w14:textId="3C3962D9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lassification of Fundus</w:t>
            </w:r>
            <w:r w:rsidR="00CB5D18" w:rsidRPr="001F3B34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 xml:space="preserve"> a</w:t>
            </w: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utofluorescence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3875" w14:textId="24970114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Fundus </w:t>
            </w:r>
            <w:r w:rsidR="007C16FD" w:rsidRPr="001F3B34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a</w:t>
            </w: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utofluorescence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E3D500" w14:textId="39D27AD4" w:rsidR="003739CA" w:rsidRPr="001F3B34" w:rsidRDefault="003739CA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eastAsia="ＭＳ Ｐゴシック" w:hAnsi="Times New Roman" w:cs="Times New Roman"/>
                <w:color w:val="000000" w:themeColor="text1"/>
                <w:sz w:val="22"/>
                <w:szCs w:val="22"/>
              </w:rPr>
              <w:t>Non-hypo class: blocked; mottled; hyper, and the hypo class: the hyper/hypo; descending tract</w:t>
            </w:r>
          </w:p>
        </w:tc>
      </w:tr>
      <w:tr w:rsidR="003739CA" w:rsidRPr="001F3B34" w14:paraId="55F91595" w14:textId="77777777" w:rsidTr="00CB5D18">
        <w:trPr>
          <w:trHeight w:val="369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7BEA" w14:textId="354BF28E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Choroidal hyperpermeability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616D" w14:textId="20B9C70B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Indocyanine angiography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576CE4" w14:textId="6AD5DB92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Present or not</w:t>
            </w:r>
          </w:p>
        </w:tc>
      </w:tr>
      <w:tr w:rsidR="003739CA" w:rsidRPr="001F3B34" w14:paraId="4A635605" w14:textId="4A6F0D82" w:rsidTr="00CB5D18">
        <w:trPr>
          <w:trHeight w:val="369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057A" w14:textId="2865A003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lastRenderedPageBreak/>
              <w:t>L</w:t>
            </w: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akage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EE36" w14:textId="7AFF6C8C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Fluorescein</w:t>
            </w: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angiography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660A06" w14:textId="4BF3E0F6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Diffuse or focal</w:t>
            </w:r>
          </w:p>
        </w:tc>
      </w:tr>
      <w:tr w:rsidR="003739CA" w:rsidRPr="001F3B34" w14:paraId="261B0AB4" w14:textId="629B3AD4" w:rsidTr="001F3B34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7CBD1" w14:textId="24AF92F3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Pachychoroid or not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EE23" w14:textId="14DFF8CA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mprehensive decision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2CCF1F" w14:textId="2E372643" w:rsidR="003739CA" w:rsidRPr="001F3B34" w:rsidRDefault="003739CA" w:rsidP="00CD3E62">
            <w:pPr>
              <w:pStyle w:val="centered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With confidence; with suspicion; does not appear to be pachychoroid</w:t>
            </w:r>
          </w:p>
        </w:tc>
      </w:tr>
      <w:tr w:rsidR="001F3B34" w:rsidRPr="001F3B34" w14:paraId="0014655A" w14:textId="77777777" w:rsidTr="00CB5D18"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7D68" w14:textId="6BA77C46" w:rsidR="001F3B34" w:rsidRPr="001F3B34" w:rsidRDefault="001F3B34" w:rsidP="00CD3E62">
            <w:pPr>
              <w:pStyle w:val="centered"/>
              <w:jc w:val="left"/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Smoking history</w:t>
            </w:r>
          </w:p>
        </w:tc>
        <w:tc>
          <w:tcPr>
            <w:tcW w:w="8363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C91C" w14:textId="1099F199" w:rsidR="001F3B34" w:rsidRPr="001F3B34" w:rsidRDefault="001F3B34" w:rsidP="00CD3E62">
            <w:pPr>
              <w:pStyle w:val="centered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M</w:t>
            </w:r>
            <w:r w:rsidRPr="001F3B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dical questionnaire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22931835" w14:textId="090012B9" w:rsidR="001F3B34" w:rsidRPr="001F3B34" w:rsidRDefault="001F3B34" w:rsidP="00CD3E62">
            <w:pPr>
              <w:pStyle w:val="centered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Never (0 pack-year); Moderate (1</w:t>
            </w:r>
            <w:r w:rsidRPr="001F3B34">
              <w:rPr>
                <w:rFonts w:ascii="Times New Roman" w:eastAsia="Meiryo UI" w:hAnsi="Times New Roman" w:cs="Times New Roman"/>
                <w:sz w:val="22"/>
                <w:szCs w:val="22"/>
              </w:rPr>
              <w:t>–</w:t>
            </w:r>
            <w:r w:rsidRPr="001F3B34">
              <w:rPr>
                <w:rFonts w:ascii="Times New Roman" w:eastAsia="Meiryo UI" w:hAnsi="Times New Roman" w:cs="Times New Roman"/>
                <w:sz w:val="22"/>
                <w:szCs w:val="22"/>
                <w:lang w:eastAsia="ja-JP"/>
              </w:rPr>
              <w:t>19 pack years</w:t>
            </w: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); Heavy (</w:t>
            </w:r>
            <w:r w:rsidRPr="001F3B34">
              <w:rPr>
                <w:rFonts w:ascii="Times New Roman" w:eastAsia="Meiryo UI" w:hAnsi="Times New Roman" w:cs="Times New Roman"/>
                <w:sz w:val="22"/>
                <w:szCs w:val="22"/>
                <w:lang w:eastAsia="ja-JP"/>
              </w:rPr>
              <w:t>≥ 20 pack-years</w:t>
            </w:r>
            <w:r w:rsidRPr="001F3B34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)</w:t>
            </w:r>
          </w:p>
        </w:tc>
      </w:tr>
    </w:tbl>
    <w:p w14:paraId="2E3AABF6" w14:textId="77777777" w:rsidR="003739CA" w:rsidRPr="001F3B34" w:rsidRDefault="003739CA" w:rsidP="00C44058">
      <w:pPr>
        <w:pStyle w:val="centered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</w:p>
    <w:sectPr w:rsidR="003739CA" w:rsidRPr="001F3B34" w:rsidSect="007B43BD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BC92B6" w14:textId="77777777" w:rsidR="009F5677" w:rsidRDefault="009F5677" w:rsidP="008A0883">
      <w:r>
        <w:separator/>
      </w:r>
    </w:p>
  </w:endnote>
  <w:endnote w:type="continuationSeparator" w:id="0">
    <w:p w14:paraId="0CB63F02" w14:textId="77777777" w:rsidR="009F5677" w:rsidRDefault="009F5677" w:rsidP="008A0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1CCC29" w14:textId="77777777" w:rsidR="009F5677" w:rsidRDefault="009F5677" w:rsidP="008A0883">
      <w:r>
        <w:separator/>
      </w:r>
    </w:p>
  </w:footnote>
  <w:footnote w:type="continuationSeparator" w:id="0">
    <w:p w14:paraId="55F2A4D8" w14:textId="77777777" w:rsidR="009F5677" w:rsidRDefault="009F5677" w:rsidP="008A08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72024362">
    <w:abstractNumId w:val="1"/>
  </w:num>
  <w:num w:numId="2" w16cid:durableId="2086951576">
    <w:abstractNumId w:val="2"/>
  </w:num>
  <w:num w:numId="3" w16cid:durableId="1646281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NzIxNzY0NTE0szBU0lEKTi0uzszPAymwqAUAanjg9iwAAAA="/>
  </w:docVars>
  <w:rsids>
    <w:rsidRoot w:val="00442E15"/>
    <w:rsid w:val="0008377E"/>
    <w:rsid w:val="00122648"/>
    <w:rsid w:val="00147640"/>
    <w:rsid w:val="00183BCA"/>
    <w:rsid w:val="001F3B34"/>
    <w:rsid w:val="00262289"/>
    <w:rsid w:val="003739CA"/>
    <w:rsid w:val="0042344D"/>
    <w:rsid w:val="00433019"/>
    <w:rsid w:val="00442E15"/>
    <w:rsid w:val="004879EC"/>
    <w:rsid w:val="004916D3"/>
    <w:rsid w:val="004B3DEE"/>
    <w:rsid w:val="004B3F75"/>
    <w:rsid w:val="004F1789"/>
    <w:rsid w:val="00513D31"/>
    <w:rsid w:val="0059026E"/>
    <w:rsid w:val="005959FC"/>
    <w:rsid w:val="005A2899"/>
    <w:rsid w:val="006A41E0"/>
    <w:rsid w:val="006E0D5C"/>
    <w:rsid w:val="006E2760"/>
    <w:rsid w:val="00766BB5"/>
    <w:rsid w:val="007B43BD"/>
    <w:rsid w:val="007C16FD"/>
    <w:rsid w:val="007C234D"/>
    <w:rsid w:val="008A0883"/>
    <w:rsid w:val="00924727"/>
    <w:rsid w:val="009B5C69"/>
    <w:rsid w:val="009F5677"/>
    <w:rsid w:val="00A017CF"/>
    <w:rsid w:val="00AA07AF"/>
    <w:rsid w:val="00AA1F37"/>
    <w:rsid w:val="00AD0E6E"/>
    <w:rsid w:val="00AF504B"/>
    <w:rsid w:val="00BB11CF"/>
    <w:rsid w:val="00BD45B5"/>
    <w:rsid w:val="00C00C1C"/>
    <w:rsid w:val="00C360FD"/>
    <w:rsid w:val="00C44058"/>
    <w:rsid w:val="00C967D3"/>
    <w:rsid w:val="00CB18FD"/>
    <w:rsid w:val="00CB5D18"/>
    <w:rsid w:val="00CD3E62"/>
    <w:rsid w:val="00DB32D1"/>
    <w:rsid w:val="00DD5741"/>
    <w:rsid w:val="00E47AD2"/>
    <w:rsid w:val="00E61E71"/>
    <w:rsid w:val="00F200FB"/>
    <w:rsid w:val="00F367CD"/>
    <w:rsid w:val="00F650E6"/>
    <w:rsid w:val="00FC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F7DBC6"/>
  <w15:docId w15:val="{AB0E48C4-2D75-46F8-BC6B-57B84E3B0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A08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A0883"/>
  </w:style>
  <w:style w:type="paragraph" w:styleId="a8">
    <w:name w:val="footer"/>
    <w:basedOn w:val="a"/>
    <w:link w:val="a9"/>
    <w:uiPriority w:val="99"/>
    <w:unhideWhenUsed/>
    <w:rsid w:val="008A088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A0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CE360-3EC4-424F-BE37-77960DAAE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yoh Funatsu</cp:lastModifiedBy>
  <cp:revision>38</cp:revision>
  <dcterms:created xsi:type="dcterms:W3CDTF">2017-02-28T11:18:00Z</dcterms:created>
  <dcterms:modified xsi:type="dcterms:W3CDTF">2024-06-17T00:2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412f246d61fead2aa5fab573f1018029ca51369ad4e5952312278f3e239bfe</vt:lpwstr>
  </property>
</Properties>
</file>